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F1DEA6" w14:textId="291F07E0" w:rsidR="007F6F9A" w:rsidRPr="008163C0" w:rsidRDefault="007F6F9A" w:rsidP="007F6F9A">
      <w:pPr>
        <w:rPr>
          <w:b/>
          <w:sz w:val="24"/>
          <w:szCs w:val="24"/>
          <w:lang w:val="en-US"/>
        </w:rPr>
      </w:pPr>
    </w:p>
    <w:p w14:paraId="59F73F53" w14:textId="77777777" w:rsidR="00D16762" w:rsidRPr="008163C0" w:rsidRDefault="00D16762" w:rsidP="00D16762">
      <w:pPr>
        <w:rPr>
          <w:lang w:val="en-US"/>
        </w:rPr>
      </w:pPr>
    </w:p>
    <w:tbl>
      <w:tblPr>
        <w:tblStyle w:val="Grigliatabella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940"/>
        <w:gridCol w:w="52"/>
        <w:gridCol w:w="1689"/>
        <w:gridCol w:w="12"/>
        <w:gridCol w:w="425"/>
        <w:gridCol w:w="413"/>
        <w:gridCol w:w="12"/>
        <w:gridCol w:w="1764"/>
        <w:gridCol w:w="504"/>
        <w:gridCol w:w="674"/>
      </w:tblGrid>
      <w:tr w:rsidR="00D16762" w:rsidRPr="008163C0" w14:paraId="42F26FAA" w14:textId="77777777" w:rsidTr="00E13D3E">
        <w:tc>
          <w:tcPr>
            <w:tcW w:w="2553" w:type="dxa"/>
          </w:tcPr>
          <w:p w14:paraId="7D4535C1" w14:textId="77777777" w:rsidR="00D16762" w:rsidRPr="008163C0" w:rsidRDefault="00D16762" w:rsidP="000D3A4B">
            <w:pPr>
              <w:jc w:val="center"/>
              <w:rPr>
                <w:lang w:val="en-US"/>
              </w:rPr>
            </w:pPr>
          </w:p>
        </w:tc>
        <w:tc>
          <w:tcPr>
            <w:tcW w:w="2641" w:type="dxa"/>
            <w:gridSpan w:val="2"/>
          </w:tcPr>
          <w:p w14:paraId="632C3A47" w14:textId="3BE57AE9" w:rsidR="00D16762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 (1</w:t>
            </w:r>
            <w:r w:rsidR="00D16762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3</w:t>
            </w:r>
            <w:r w:rsidR="00D16762" w:rsidRPr="008163C0">
              <w:rPr>
                <w:lang w:val="en-US"/>
              </w:rPr>
              <w:t xml:space="preserve"> pts)</w:t>
            </w:r>
          </w:p>
        </w:tc>
        <w:tc>
          <w:tcPr>
            <w:tcW w:w="2178" w:type="dxa"/>
            <w:gridSpan w:val="4"/>
          </w:tcPr>
          <w:p w14:paraId="32C497BA" w14:textId="04A59124" w:rsidR="00D16762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 (73</w:t>
            </w:r>
            <w:r w:rsidR="00D16762" w:rsidRPr="008163C0">
              <w:rPr>
                <w:lang w:val="en-US"/>
              </w:rPr>
              <w:t xml:space="preserve"> pts)</w:t>
            </w:r>
          </w:p>
        </w:tc>
        <w:tc>
          <w:tcPr>
            <w:tcW w:w="2189" w:type="dxa"/>
            <w:gridSpan w:val="3"/>
          </w:tcPr>
          <w:p w14:paraId="1F2AE942" w14:textId="77777777" w:rsidR="00E13D3E" w:rsidRPr="008163C0" w:rsidRDefault="00E13D3E" w:rsidP="00E13D3E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19E5C7B3" w14:textId="4C434A8A" w:rsidR="00E13D3E" w:rsidRPr="008163C0" w:rsidRDefault="00E13D3E" w:rsidP="00E13D3E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  <w:p w14:paraId="3AFD7D8F" w14:textId="3D379F44" w:rsidR="00D16762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 (30</w:t>
            </w:r>
            <w:r w:rsidR="00D16762" w:rsidRPr="008163C0">
              <w:rPr>
                <w:lang w:val="en-US"/>
              </w:rPr>
              <w:t xml:space="preserve"> pts)</w:t>
            </w:r>
          </w:p>
        </w:tc>
        <w:tc>
          <w:tcPr>
            <w:tcW w:w="1178" w:type="dxa"/>
            <w:gridSpan w:val="2"/>
          </w:tcPr>
          <w:p w14:paraId="29C69943" w14:textId="77777777" w:rsidR="00D16762" w:rsidRPr="008163C0" w:rsidRDefault="00003EC9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a</w:t>
            </w:r>
          </w:p>
        </w:tc>
      </w:tr>
      <w:tr w:rsidR="00D16762" w:rsidRPr="008163C0" w14:paraId="4590EA1F" w14:textId="77777777" w:rsidTr="00E13D3E">
        <w:tc>
          <w:tcPr>
            <w:tcW w:w="2553" w:type="dxa"/>
          </w:tcPr>
          <w:p w14:paraId="69B29BCE" w14:textId="77777777" w:rsidR="00D16762" w:rsidRPr="008163C0" w:rsidRDefault="008C58F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10</w:t>
            </w:r>
            <w:r w:rsidR="00D16762" w:rsidRPr="008163C0">
              <w:rPr>
                <w:lang w:val="en-US"/>
              </w:rPr>
              <w:t xml:space="preserve"> baseline</w:t>
            </w:r>
          </w:p>
        </w:tc>
        <w:tc>
          <w:tcPr>
            <w:tcW w:w="2641" w:type="dxa"/>
            <w:gridSpan w:val="2"/>
          </w:tcPr>
          <w:p w14:paraId="04101FE1" w14:textId="77777777" w:rsidR="00D16762" w:rsidRPr="008163C0" w:rsidRDefault="0012160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44 (0.19-14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79A3BFBE" w14:textId="77777777" w:rsidR="00D16762" w:rsidRPr="008163C0" w:rsidRDefault="00EA0B5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29(0.19-14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19FFE765" w14:textId="77777777" w:rsidR="00D16762" w:rsidRPr="008163C0" w:rsidRDefault="00EA0B5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39  (0.3-4.75</w:t>
            </w:r>
            <w:r w:rsidR="00D1676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095CBB7A" w14:textId="77777777" w:rsidR="00D16762" w:rsidRPr="008163C0" w:rsidRDefault="001811ED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8</w:t>
            </w:r>
          </w:p>
        </w:tc>
      </w:tr>
      <w:tr w:rsidR="00D16762" w:rsidRPr="008163C0" w14:paraId="6E00F4C6" w14:textId="77777777" w:rsidTr="00E13D3E">
        <w:tc>
          <w:tcPr>
            <w:tcW w:w="2553" w:type="dxa"/>
          </w:tcPr>
          <w:p w14:paraId="637286F1" w14:textId="77777777" w:rsidR="00D16762" w:rsidRPr="008163C0" w:rsidRDefault="008C58F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10</w:t>
            </w:r>
            <w:r w:rsidR="00D16762" w:rsidRPr="008163C0">
              <w:rPr>
                <w:lang w:val="en-US"/>
              </w:rPr>
              <w:t xml:space="preserve">  4 weeks</w:t>
            </w:r>
          </w:p>
        </w:tc>
        <w:tc>
          <w:tcPr>
            <w:tcW w:w="2641" w:type="dxa"/>
            <w:gridSpan w:val="2"/>
          </w:tcPr>
          <w:p w14:paraId="3BAFCA08" w14:textId="77777777" w:rsidR="00D16762" w:rsidRPr="008163C0" w:rsidRDefault="0012160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83 (0-7.52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61E65FC2" w14:textId="77777777" w:rsidR="00D16762" w:rsidRPr="008163C0" w:rsidRDefault="00BC7A3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83 (0-7.52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5DF480EC" w14:textId="77777777" w:rsidR="00D16762" w:rsidRPr="008163C0" w:rsidRDefault="00BC7A3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26 (0-3.51</w:t>
            </w:r>
            <w:r w:rsidR="00D1676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0802C9B6" w14:textId="77777777" w:rsidR="00D16762" w:rsidRPr="008163C0" w:rsidRDefault="00BC7A3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7</w:t>
            </w:r>
          </w:p>
        </w:tc>
      </w:tr>
      <w:tr w:rsidR="00D16762" w:rsidRPr="008163C0" w14:paraId="054EBC02" w14:textId="77777777" w:rsidTr="00E13D3E">
        <w:tc>
          <w:tcPr>
            <w:tcW w:w="2553" w:type="dxa"/>
          </w:tcPr>
          <w:p w14:paraId="35BB4FD5" w14:textId="77777777" w:rsidR="00D16762" w:rsidRPr="008163C0" w:rsidRDefault="008C58F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10</w:t>
            </w:r>
            <w:r w:rsidR="00D16762" w:rsidRPr="008163C0">
              <w:rPr>
                <w:lang w:val="en-US"/>
              </w:rPr>
              <w:t xml:space="preserve"> EoT</w:t>
            </w:r>
          </w:p>
        </w:tc>
        <w:tc>
          <w:tcPr>
            <w:tcW w:w="2641" w:type="dxa"/>
            <w:gridSpan w:val="2"/>
          </w:tcPr>
          <w:p w14:paraId="6DF27A9D" w14:textId="77777777" w:rsidR="00D16762" w:rsidRPr="008163C0" w:rsidRDefault="0012160B" w:rsidP="0012160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(0</w:t>
            </w:r>
            <w:r w:rsidR="00D16762" w:rsidRPr="008163C0">
              <w:rPr>
                <w:lang w:val="en-US"/>
              </w:rPr>
              <w:t>-2</w:t>
            </w:r>
            <w:r w:rsidRPr="008163C0">
              <w:rPr>
                <w:lang w:val="en-US"/>
              </w:rPr>
              <w:t>.</w:t>
            </w:r>
            <w:r w:rsidR="00D16762" w:rsidRPr="008163C0">
              <w:rPr>
                <w:lang w:val="en-US"/>
              </w:rPr>
              <w:t>5)</w:t>
            </w:r>
          </w:p>
        </w:tc>
        <w:tc>
          <w:tcPr>
            <w:tcW w:w="2178" w:type="dxa"/>
            <w:gridSpan w:val="4"/>
          </w:tcPr>
          <w:p w14:paraId="0A56C9E1" w14:textId="77777777" w:rsidR="00D16762" w:rsidRPr="008163C0" w:rsidRDefault="006428B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(0</w:t>
            </w:r>
            <w:r w:rsidR="00D16762" w:rsidRPr="008163C0">
              <w:rPr>
                <w:lang w:val="en-US"/>
              </w:rPr>
              <w:t>-2</w:t>
            </w:r>
            <w:r w:rsidRPr="008163C0">
              <w:rPr>
                <w:lang w:val="en-US"/>
              </w:rPr>
              <w:t>.</w:t>
            </w:r>
            <w:r w:rsidR="00D16762" w:rsidRPr="008163C0">
              <w:rPr>
                <w:lang w:val="en-US"/>
              </w:rPr>
              <w:t>5)</w:t>
            </w:r>
          </w:p>
        </w:tc>
        <w:tc>
          <w:tcPr>
            <w:tcW w:w="2189" w:type="dxa"/>
            <w:gridSpan w:val="3"/>
          </w:tcPr>
          <w:p w14:paraId="3E8B857E" w14:textId="77777777" w:rsidR="00D16762" w:rsidRPr="008163C0" w:rsidRDefault="006428B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 (0</w:t>
            </w:r>
            <w:r w:rsidR="00D16762" w:rsidRPr="008163C0">
              <w:rPr>
                <w:lang w:val="en-US"/>
              </w:rPr>
              <w:t>-1</w:t>
            </w:r>
            <w:r w:rsidRPr="008163C0">
              <w:rPr>
                <w:lang w:val="en-US"/>
              </w:rPr>
              <w:t>.26</w:t>
            </w:r>
            <w:r w:rsidR="00D16762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098D1AED" w14:textId="77777777" w:rsidR="00D16762" w:rsidRPr="008163C0" w:rsidRDefault="006428B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3</w:t>
            </w:r>
          </w:p>
        </w:tc>
      </w:tr>
      <w:tr w:rsidR="00D16762" w:rsidRPr="008163C0" w14:paraId="7A258160" w14:textId="77777777" w:rsidTr="00E13D3E">
        <w:tc>
          <w:tcPr>
            <w:tcW w:w="2553" w:type="dxa"/>
          </w:tcPr>
          <w:p w14:paraId="388F5E43" w14:textId="77777777" w:rsidR="00D16762" w:rsidRPr="008163C0" w:rsidRDefault="008C58F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10</w:t>
            </w:r>
            <w:r w:rsidR="00D16762" w:rsidRPr="008163C0">
              <w:rPr>
                <w:lang w:val="en-US"/>
              </w:rPr>
              <w:t xml:space="preserve"> SVR4</w:t>
            </w:r>
          </w:p>
        </w:tc>
        <w:tc>
          <w:tcPr>
            <w:tcW w:w="2641" w:type="dxa"/>
            <w:gridSpan w:val="2"/>
          </w:tcPr>
          <w:p w14:paraId="6F1FF964" w14:textId="77777777" w:rsidR="00D16762" w:rsidRPr="008163C0" w:rsidRDefault="0012160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</w:t>
            </w:r>
            <w:r w:rsidR="00D16762" w:rsidRPr="008163C0">
              <w:rPr>
                <w:lang w:val="en-US"/>
              </w:rPr>
              <w:t xml:space="preserve"> (0</w:t>
            </w:r>
            <w:r w:rsidRPr="008163C0">
              <w:rPr>
                <w:lang w:val="en-US"/>
              </w:rPr>
              <w:t>-2.54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38AF755A" w14:textId="77777777" w:rsidR="00D16762" w:rsidRPr="008163C0" w:rsidRDefault="00DF1FE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(0-2.54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3E35D9A2" w14:textId="77777777" w:rsidR="00D16762" w:rsidRPr="008163C0" w:rsidRDefault="00DF1FE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 (0-1.23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32EAF0D2" w14:textId="77777777" w:rsidR="00D16762" w:rsidRPr="008163C0" w:rsidRDefault="00D1676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5</w:t>
            </w:r>
          </w:p>
        </w:tc>
      </w:tr>
      <w:tr w:rsidR="00D16762" w:rsidRPr="008163C0" w14:paraId="2B8D0BED" w14:textId="77777777" w:rsidTr="00E13D3E">
        <w:tc>
          <w:tcPr>
            <w:tcW w:w="2553" w:type="dxa"/>
          </w:tcPr>
          <w:p w14:paraId="0BE13EF5" w14:textId="77777777" w:rsidR="00D16762" w:rsidRPr="008163C0" w:rsidRDefault="008C58F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IL-10</w:t>
            </w:r>
            <w:r w:rsidR="00D16762" w:rsidRPr="008163C0">
              <w:rPr>
                <w:lang w:val="en-US"/>
              </w:rPr>
              <w:t xml:space="preserve"> SVR12</w:t>
            </w:r>
          </w:p>
        </w:tc>
        <w:tc>
          <w:tcPr>
            <w:tcW w:w="2641" w:type="dxa"/>
            <w:gridSpan w:val="2"/>
          </w:tcPr>
          <w:p w14:paraId="5B38F2E0" w14:textId="77777777" w:rsidR="00D16762" w:rsidRPr="008163C0" w:rsidRDefault="0012160B" w:rsidP="0012160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3 (0-1.5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32CA6C38" w14:textId="77777777" w:rsidR="00D16762" w:rsidRPr="008163C0" w:rsidRDefault="00DF1FE3" w:rsidP="000D3A4B">
            <w:pPr>
              <w:jc w:val="center"/>
            </w:pPr>
            <w:r w:rsidRPr="008163C0">
              <w:t>0.3 (0-1.5</w:t>
            </w:r>
            <w:r w:rsidR="00D16762" w:rsidRPr="008163C0">
              <w:t>)</w:t>
            </w:r>
          </w:p>
        </w:tc>
        <w:tc>
          <w:tcPr>
            <w:tcW w:w="2189" w:type="dxa"/>
            <w:gridSpan w:val="3"/>
          </w:tcPr>
          <w:p w14:paraId="1AA668F4" w14:textId="7AD76195" w:rsidR="00D16762" w:rsidRPr="008163C0" w:rsidRDefault="00DF1FE3" w:rsidP="000D3A4B">
            <w:pPr>
              <w:jc w:val="center"/>
            </w:pPr>
            <w:r w:rsidRPr="008163C0">
              <w:t>1.29</w:t>
            </w:r>
            <w:r w:rsidR="00D16762" w:rsidRPr="008163C0">
              <w:t xml:space="preserve">  (</w:t>
            </w:r>
            <w:r w:rsidR="00B56481" w:rsidRPr="008163C0">
              <w:t>0-1.45</w:t>
            </w:r>
            <w:r w:rsidR="00D16762" w:rsidRPr="008163C0">
              <w:t>)</w:t>
            </w:r>
          </w:p>
        </w:tc>
        <w:tc>
          <w:tcPr>
            <w:tcW w:w="1178" w:type="dxa"/>
            <w:gridSpan w:val="2"/>
          </w:tcPr>
          <w:p w14:paraId="7D150C7D" w14:textId="77777777" w:rsidR="00D16762" w:rsidRPr="008163C0" w:rsidRDefault="00DF1FE3" w:rsidP="000D3A4B">
            <w:pPr>
              <w:jc w:val="center"/>
            </w:pPr>
            <w:r w:rsidRPr="008163C0">
              <w:t>0.23</w:t>
            </w:r>
          </w:p>
        </w:tc>
      </w:tr>
      <w:tr w:rsidR="00D16762" w:rsidRPr="008163C0" w14:paraId="2E485912" w14:textId="77777777" w:rsidTr="000D3A4B">
        <w:tc>
          <w:tcPr>
            <w:tcW w:w="10739" w:type="dxa"/>
            <w:gridSpan w:val="12"/>
          </w:tcPr>
          <w:p w14:paraId="5D0F47F5" w14:textId="77777777" w:rsidR="00D16762" w:rsidRPr="008163C0" w:rsidRDefault="00D16762" w:rsidP="000D3A4B">
            <w:pPr>
              <w:jc w:val="center"/>
            </w:pPr>
          </w:p>
        </w:tc>
      </w:tr>
      <w:tr w:rsidR="009173AE" w:rsidRPr="008163C0" w14:paraId="27B590C0" w14:textId="77777777" w:rsidTr="00E13D3E">
        <w:tc>
          <w:tcPr>
            <w:tcW w:w="2553" w:type="dxa"/>
          </w:tcPr>
          <w:p w14:paraId="288DE3ED" w14:textId="77777777" w:rsidR="009173AE" w:rsidRPr="008163C0" w:rsidRDefault="009173AE" w:rsidP="000D3A4B">
            <w:pPr>
              <w:jc w:val="center"/>
            </w:pPr>
          </w:p>
        </w:tc>
        <w:tc>
          <w:tcPr>
            <w:tcW w:w="1701" w:type="dxa"/>
          </w:tcPr>
          <w:p w14:paraId="666DD383" w14:textId="77777777" w:rsidR="009173AE" w:rsidRPr="008163C0" w:rsidRDefault="009173AE" w:rsidP="000D3A4B">
            <w:pPr>
              <w:jc w:val="center"/>
            </w:pPr>
            <w:r w:rsidRPr="008163C0">
              <w:t>Overall</w:t>
            </w:r>
          </w:p>
        </w:tc>
        <w:tc>
          <w:tcPr>
            <w:tcW w:w="992" w:type="dxa"/>
            <w:gridSpan w:val="2"/>
          </w:tcPr>
          <w:p w14:paraId="1E582F52" w14:textId="77777777" w:rsidR="009173AE" w:rsidRPr="008163C0" w:rsidRDefault="00003EC9" w:rsidP="000D3A4B">
            <w:pPr>
              <w:jc w:val="center"/>
              <w:rPr>
                <w:vertAlign w:val="superscript"/>
              </w:rPr>
            </w:pPr>
            <w:r w:rsidRPr="008163C0">
              <w:t>P</w:t>
            </w:r>
            <w:r w:rsidRPr="008163C0">
              <w:rPr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</w:tcPr>
          <w:p w14:paraId="381C1164" w14:textId="77777777" w:rsidR="009173AE" w:rsidRPr="008163C0" w:rsidRDefault="009173AE" w:rsidP="000D3A4B">
            <w:pPr>
              <w:jc w:val="center"/>
            </w:pPr>
            <w:r w:rsidRPr="008163C0">
              <w:t>Sofosbuvir</w:t>
            </w:r>
          </w:p>
        </w:tc>
        <w:tc>
          <w:tcPr>
            <w:tcW w:w="850" w:type="dxa"/>
            <w:gridSpan w:val="3"/>
          </w:tcPr>
          <w:p w14:paraId="27D3F070" w14:textId="77777777" w:rsidR="009173AE" w:rsidRPr="008163C0" w:rsidRDefault="00003EC9" w:rsidP="000D3A4B">
            <w:pPr>
              <w:jc w:val="center"/>
              <w:rPr>
                <w:vertAlign w:val="superscript"/>
              </w:rPr>
            </w:pPr>
            <w:r w:rsidRPr="008163C0">
              <w:t>P</w:t>
            </w:r>
            <w:r w:rsidRPr="008163C0">
              <w:rPr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</w:tcPr>
          <w:p w14:paraId="77297EC5" w14:textId="77777777" w:rsidR="00E13D3E" w:rsidRPr="008163C0" w:rsidRDefault="00E13D3E" w:rsidP="00E13D3E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08BBBAA1" w14:textId="0DF13ECF" w:rsidR="009173AE" w:rsidRPr="008163C0" w:rsidRDefault="00E13D3E" w:rsidP="00E13D3E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</w:tc>
        <w:tc>
          <w:tcPr>
            <w:tcW w:w="674" w:type="dxa"/>
          </w:tcPr>
          <w:p w14:paraId="24F35FF9" w14:textId="77777777" w:rsidR="009173AE" w:rsidRPr="008163C0" w:rsidRDefault="009173AE" w:rsidP="000D3A4B">
            <w:pPr>
              <w:jc w:val="center"/>
              <w:rPr>
                <w:vertAlign w:val="superscript"/>
              </w:rPr>
            </w:pPr>
            <w:r w:rsidRPr="008163C0">
              <w:t>P</w:t>
            </w:r>
            <w:r w:rsidRPr="008163C0">
              <w:rPr>
                <w:vertAlign w:val="superscript"/>
              </w:rPr>
              <w:t>b</w:t>
            </w:r>
          </w:p>
        </w:tc>
      </w:tr>
      <w:tr w:rsidR="00D16762" w:rsidRPr="008163C0" w14:paraId="62AEE03F" w14:textId="77777777" w:rsidTr="00E13D3E">
        <w:tc>
          <w:tcPr>
            <w:tcW w:w="2553" w:type="dxa"/>
          </w:tcPr>
          <w:p w14:paraId="7B7EDF8D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w4-0</w:t>
            </w:r>
          </w:p>
        </w:tc>
        <w:tc>
          <w:tcPr>
            <w:tcW w:w="1701" w:type="dxa"/>
          </w:tcPr>
          <w:p w14:paraId="4D532134" w14:textId="77777777" w:rsidR="00D16762" w:rsidRPr="008163C0" w:rsidRDefault="00BB0571" w:rsidP="00BB0571">
            <w:pPr>
              <w:jc w:val="center"/>
            </w:pPr>
            <w:r w:rsidRPr="008163C0">
              <w:t>-0.61</w:t>
            </w:r>
            <w:r w:rsidR="00D16762" w:rsidRPr="008163C0">
              <w:t xml:space="preserve"> (</w:t>
            </w:r>
            <w:r w:rsidR="00FF205E" w:rsidRPr="008163C0">
              <w:t>-6</w:t>
            </w:r>
            <w:r w:rsidRPr="008163C0">
              <w:t>.5-0.2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092DA0D6" w14:textId="77777777" w:rsidR="00D16762" w:rsidRPr="008163C0" w:rsidRDefault="00BB0571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3</w:t>
            </w:r>
          </w:p>
        </w:tc>
        <w:tc>
          <w:tcPr>
            <w:tcW w:w="1741" w:type="dxa"/>
            <w:gridSpan w:val="2"/>
          </w:tcPr>
          <w:p w14:paraId="367FD629" w14:textId="77777777" w:rsidR="00D16762" w:rsidRPr="008163C0" w:rsidRDefault="005645BE" w:rsidP="000D3A4B">
            <w:pPr>
              <w:jc w:val="center"/>
              <w:rPr>
                <w:b/>
              </w:rPr>
            </w:pPr>
            <w:r w:rsidRPr="008163C0">
              <w:t>-0.46 (-6</w:t>
            </w:r>
            <w:r w:rsidR="00561272" w:rsidRPr="008163C0">
              <w:t>.5</w:t>
            </w:r>
            <w:r w:rsidR="00D16762" w:rsidRPr="008163C0">
              <w:t>-</w:t>
            </w:r>
            <w:r w:rsidR="00561272" w:rsidRPr="008163C0">
              <w:t>0.2</w:t>
            </w:r>
            <w:r w:rsidR="00D16762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6147A102" w14:textId="77777777" w:rsidR="00D16762" w:rsidRPr="008163C0" w:rsidRDefault="00561272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5</w:t>
            </w:r>
          </w:p>
        </w:tc>
        <w:tc>
          <w:tcPr>
            <w:tcW w:w="2280" w:type="dxa"/>
            <w:gridSpan w:val="3"/>
          </w:tcPr>
          <w:p w14:paraId="13F8B9D3" w14:textId="77777777" w:rsidR="00D16762" w:rsidRPr="008163C0" w:rsidRDefault="004F6A8B" w:rsidP="000D3A4B">
            <w:pPr>
              <w:jc w:val="center"/>
            </w:pPr>
            <w:r w:rsidRPr="008163C0">
              <w:t>-0.13 (-1.24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47FD7CF0" w14:textId="77777777" w:rsidR="00D16762" w:rsidRPr="008163C0" w:rsidRDefault="00FF1209" w:rsidP="000D3A4B">
            <w:pPr>
              <w:jc w:val="center"/>
            </w:pPr>
            <w:r w:rsidRPr="008163C0">
              <w:t>0.08</w:t>
            </w:r>
          </w:p>
        </w:tc>
      </w:tr>
      <w:tr w:rsidR="00D16762" w:rsidRPr="008163C0" w14:paraId="48BED898" w14:textId="77777777" w:rsidTr="00E13D3E">
        <w:tc>
          <w:tcPr>
            <w:tcW w:w="2553" w:type="dxa"/>
          </w:tcPr>
          <w:p w14:paraId="69DDC1A7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EoT-w0</w:t>
            </w:r>
          </w:p>
        </w:tc>
        <w:tc>
          <w:tcPr>
            <w:tcW w:w="1701" w:type="dxa"/>
          </w:tcPr>
          <w:p w14:paraId="7B5B0BAA" w14:textId="77777777" w:rsidR="00D16762" w:rsidRPr="008163C0" w:rsidRDefault="00FF205E" w:rsidP="00FF205E">
            <w:pPr>
              <w:jc w:val="center"/>
            </w:pPr>
            <w:r w:rsidRPr="008163C0">
              <w:t>-1.44</w:t>
            </w:r>
            <w:r w:rsidR="00D16762" w:rsidRPr="008163C0">
              <w:t xml:space="preserve"> (</w:t>
            </w:r>
            <w:r w:rsidRPr="008163C0">
              <w:t>-11.5-0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6EDB7D74" w14:textId="77777777" w:rsidR="00D16762" w:rsidRPr="008163C0" w:rsidRDefault="00FF205E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02</w:t>
            </w:r>
          </w:p>
        </w:tc>
        <w:tc>
          <w:tcPr>
            <w:tcW w:w="1741" w:type="dxa"/>
            <w:gridSpan w:val="2"/>
          </w:tcPr>
          <w:p w14:paraId="7568BF5A" w14:textId="77777777" w:rsidR="00D16762" w:rsidRPr="008163C0" w:rsidRDefault="005645BE" w:rsidP="005645BE">
            <w:pPr>
              <w:jc w:val="center"/>
              <w:rPr>
                <w:b/>
              </w:rPr>
            </w:pPr>
            <w:r w:rsidRPr="008163C0">
              <w:t>-1.29</w:t>
            </w:r>
            <w:r w:rsidR="00D16762" w:rsidRPr="008163C0">
              <w:t xml:space="preserve"> </w:t>
            </w:r>
            <w:r w:rsidRPr="008163C0">
              <w:t>(-11.5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4E81D568" w14:textId="77777777" w:rsidR="00D16762" w:rsidRPr="008163C0" w:rsidRDefault="005645BE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3</w:t>
            </w:r>
          </w:p>
        </w:tc>
        <w:tc>
          <w:tcPr>
            <w:tcW w:w="2280" w:type="dxa"/>
            <w:gridSpan w:val="3"/>
          </w:tcPr>
          <w:p w14:paraId="65E4DE68" w14:textId="77777777" w:rsidR="00D16762" w:rsidRPr="008163C0" w:rsidRDefault="005645BE" w:rsidP="005645BE">
            <w:pPr>
              <w:jc w:val="center"/>
            </w:pPr>
            <w:r w:rsidRPr="008163C0">
              <w:t>-1.39</w:t>
            </w:r>
            <w:r w:rsidR="00D16762" w:rsidRPr="008163C0">
              <w:t xml:space="preserve"> (</w:t>
            </w:r>
            <w:r w:rsidRPr="008163C0">
              <w:t>-3.49-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18351DA4" w14:textId="77777777" w:rsidR="00D16762" w:rsidRPr="008163C0" w:rsidRDefault="005645BE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1</w:t>
            </w:r>
          </w:p>
        </w:tc>
      </w:tr>
      <w:tr w:rsidR="00D16762" w:rsidRPr="008163C0" w14:paraId="1E61C120" w14:textId="77777777" w:rsidTr="00E13D3E">
        <w:tc>
          <w:tcPr>
            <w:tcW w:w="2553" w:type="dxa"/>
          </w:tcPr>
          <w:p w14:paraId="5C882C03" w14:textId="77777777" w:rsidR="00D16762" w:rsidRPr="008163C0" w:rsidRDefault="008C58F7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IL-10</w:t>
            </w:r>
            <w:r w:rsidR="00D16762" w:rsidRPr="008163C0">
              <w:t xml:space="preserve"> SVR4-w0</w:t>
            </w:r>
          </w:p>
        </w:tc>
        <w:tc>
          <w:tcPr>
            <w:tcW w:w="1701" w:type="dxa"/>
          </w:tcPr>
          <w:p w14:paraId="6F0D6566" w14:textId="77777777" w:rsidR="00D16762" w:rsidRPr="008163C0" w:rsidRDefault="007342D4" w:rsidP="007342D4">
            <w:pPr>
              <w:jc w:val="center"/>
            </w:pPr>
            <w:r w:rsidRPr="008163C0">
              <w:t>-1.44</w:t>
            </w:r>
            <w:r w:rsidR="00D16762" w:rsidRPr="008163C0">
              <w:t xml:space="preserve"> (</w:t>
            </w:r>
            <w:r w:rsidRPr="008163C0">
              <w:t>-11.5-0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6FF7F2FD" w14:textId="77777777" w:rsidR="00D16762" w:rsidRPr="008163C0" w:rsidRDefault="007342D4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02</w:t>
            </w:r>
          </w:p>
        </w:tc>
        <w:tc>
          <w:tcPr>
            <w:tcW w:w="1741" w:type="dxa"/>
            <w:gridSpan w:val="2"/>
          </w:tcPr>
          <w:p w14:paraId="1631B459" w14:textId="77777777" w:rsidR="00D16762" w:rsidRPr="008163C0" w:rsidRDefault="007342D4" w:rsidP="007342D4">
            <w:pPr>
              <w:jc w:val="center"/>
              <w:rPr>
                <w:b/>
              </w:rPr>
            </w:pPr>
            <w:r w:rsidRPr="008163C0">
              <w:t>-1.29</w:t>
            </w:r>
            <w:r w:rsidR="00D16762" w:rsidRPr="008163C0">
              <w:t xml:space="preserve"> (</w:t>
            </w:r>
            <w:r w:rsidRPr="008163C0">
              <w:t>-11.5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0BE0651F" w14:textId="77777777" w:rsidR="00D16762" w:rsidRPr="008163C0" w:rsidRDefault="007342D4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3</w:t>
            </w:r>
          </w:p>
        </w:tc>
        <w:tc>
          <w:tcPr>
            <w:tcW w:w="2280" w:type="dxa"/>
            <w:gridSpan w:val="3"/>
          </w:tcPr>
          <w:p w14:paraId="3A93FEE0" w14:textId="77777777" w:rsidR="00D16762" w:rsidRPr="008163C0" w:rsidRDefault="002027AF" w:rsidP="000D3A4B">
            <w:pPr>
              <w:jc w:val="center"/>
            </w:pPr>
            <w:r w:rsidRPr="008163C0">
              <w:t>-1.39</w:t>
            </w:r>
            <w:r w:rsidR="00D16762" w:rsidRPr="008163C0">
              <w:t xml:space="preserve"> (</w:t>
            </w:r>
            <w:r w:rsidRPr="008163C0">
              <w:t>-3.4-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5AA59C15" w14:textId="77777777" w:rsidR="00D16762" w:rsidRPr="008163C0" w:rsidRDefault="002027AF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1</w:t>
            </w:r>
          </w:p>
        </w:tc>
      </w:tr>
      <w:tr w:rsidR="00D16762" w:rsidRPr="008163C0" w14:paraId="17C20636" w14:textId="77777777" w:rsidTr="00E13D3E">
        <w:tc>
          <w:tcPr>
            <w:tcW w:w="2553" w:type="dxa"/>
          </w:tcPr>
          <w:p w14:paraId="273AA6E4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SVR12-w0</w:t>
            </w:r>
          </w:p>
        </w:tc>
        <w:tc>
          <w:tcPr>
            <w:tcW w:w="1701" w:type="dxa"/>
          </w:tcPr>
          <w:p w14:paraId="1021507F" w14:textId="77777777" w:rsidR="00D16762" w:rsidRPr="008163C0" w:rsidRDefault="009B6A62" w:rsidP="000D3A4B">
            <w:pPr>
              <w:jc w:val="center"/>
            </w:pPr>
            <w:r w:rsidRPr="008163C0">
              <w:t>-1</w:t>
            </w:r>
            <w:r w:rsidR="00D16762" w:rsidRPr="008163C0">
              <w:t>.41 (-</w:t>
            </w:r>
            <w:r w:rsidRPr="008163C0">
              <w:t>12.5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6919DF8B" w14:textId="77777777" w:rsidR="00D16762" w:rsidRPr="008163C0" w:rsidRDefault="009B6A62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03</w:t>
            </w:r>
          </w:p>
        </w:tc>
        <w:tc>
          <w:tcPr>
            <w:tcW w:w="1741" w:type="dxa"/>
            <w:gridSpan w:val="2"/>
          </w:tcPr>
          <w:p w14:paraId="20A1B54F" w14:textId="77777777" w:rsidR="00D16762" w:rsidRPr="008163C0" w:rsidRDefault="00D16762" w:rsidP="000D3A4B">
            <w:pPr>
              <w:jc w:val="center"/>
              <w:rPr>
                <w:b/>
              </w:rPr>
            </w:pPr>
            <w:r w:rsidRPr="008163C0">
              <w:t>-</w:t>
            </w:r>
            <w:r w:rsidR="00890651" w:rsidRPr="008163C0">
              <w:t>1.25</w:t>
            </w:r>
            <w:r w:rsidRPr="008163C0">
              <w:t xml:space="preserve"> (-</w:t>
            </w:r>
            <w:r w:rsidR="00890651" w:rsidRPr="008163C0">
              <w:t>12</w:t>
            </w:r>
            <w:r w:rsidRPr="008163C0">
              <w:t>.5-</w:t>
            </w:r>
            <w:r w:rsidR="00890651" w:rsidRPr="008163C0">
              <w:t>0</w:t>
            </w:r>
            <w:r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76B55B0F" w14:textId="77777777" w:rsidR="00D16762" w:rsidRPr="008163C0" w:rsidRDefault="00890651" w:rsidP="000D3A4B">
            <w:pPr>
              <w:jc w:val="center"/>
              <w:rPr>
                <w:b/>
              </w:rPr>
            </w:pPr>
            <w:r w:rsidRPr="008163C0">
              <w:rPr>
                <w:b/>
              </w:rPr>
              <w:t>0.04</w:t>
            </w:r>
          </w:p>
        </w:tc>
        <w:tc>
          <w:tcPr>
            <w:tcW w:w="2280" w:type="dxa"/>
            <w:gridSpan w:val="3"/>
          </w:tcPr>
          <w:p w14:paraId="2673339B" w14:textId="3AD381CC" w:rsidR="00D16762" w:rsidRPr="008163C0" w:rsidRDefault="00890651" w:rsidP="000D3A4B">
            <w:pPr>
              <w:jc w:val="center"/>
            </w:pPr>
            <w:r w:rsidRPr="008163C0">
              <w:t>-</w:t>
            </w:r>
            <w:r w:rsidR="00D16762" w:rsidRPr="008163C0">
              <w:t>0.1 (</w:t>
            </w:r>
            <w:r w:rsidR="00B56481" w:rsidRPr="008163C0">
              <w:t>-3.3-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2C8F7D2E" w14:textId="77777777" w:rsidR="00D16762" w:rsidRPr="008163C0" w:rsidRDefault="00890651" w:rsidP="000D3A4B">
            <w:pPr>
              <w:jc w:val="center"/>
            </w:pPr>
            <w:r w:rsidRPr="008163C0">
              <w:t>0.53</w:t>
            </w:r>
          </w:p>
        </w:tc>
      </w:tr>
      <w:tr w:rsidR="00D16762" w:rsidRPr="008163C0" w14:paraId="30A6C879" w14:textId="77777777" w:rsidTr="00E13D3E">
        <w:tc>
          <w:tcPr>
            <w:tcW w:w="2553" w:type="dxa"/>
          </w:tcPr>
          <w:p w14:paraId="0974F773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EoT-w4</w:t>
            </w:r>
          </w:p>
        </w:tc>
        <w:tc>
          <w:tcPr>
            <w:tcW w:w="1701" w:type="dxa"/>
          </w:tcPr>
          <w:p w14:paraId="6745A23C" w14:textId="77777777" w:rsidR="00D16762" w:rsidRPr="008163C0" w:rsidRDefault="00DD0CA2" w:rsidP="000D3A4B">
            <w:pPr>
              <w:jc w:val="center"/>
            </w:pPr>
            <w:r w:rsidRPr="008163C0">
              <w:t>-0.83</w:t>
            </w:r>
            <w:r w:rsidR="00D16762" w:rsidRPr="008163C0">
              <w:t xml:space="preserve"> (</w:t>
            </w:r>
            <w:r w:rsidRPr="008163C0">
              <w:t>-5-0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756DBF1F" w14:textId="77777777" w:rsidR="00D16762" w:rsidRPr="008163C0" w:rsidRDefault="00DD0CA2" w:rsidP="000D3A4B">
            <w:pPr>
              <w:jc w:val="center"/>
            </w:pPr>
            <w:r w:rsidRPr="008163C0">
              <w:t>0.18</w:t>
            </w:r>
          </w:p>
        </w:tc>
        <w:tc>
          <w:tcPr>
            <w:tcW w:w="1741" w:type="dxa"/>
            <w:gridSpan w:val="2"/>
          </w:tcPr>
          <w:p w14:paraId="0E49F49D" w14:textId="77777777" w:rsidR="00D16762" w:rsidRPr="008163C0" w:rsidRDefault="00D16762" w:rsidP="000D3A4B">
            <w:pPr>
              <w:jc w:val="center"/>
              <w:rPr>
                <w:b/>
              </w:rPr>
            </w:pPr>
            <w:r w:rsidRPr="008163C0">
              <w:t>-</w:t>
            </w:r>
            <w:r w:rsidR="00DD0CA2" w:rsidRPr="008163C0">
              <w:t>0.83</w:t>
            </w:r>
            <w:r w:rsidRPr="008163C0">
              <w:t xml:space="preserve"> (</w:t>
            </w:r>
            <w:r w:rsidR="00DD0CA2" w:rsidRPr="008163C0">
              <w:t>-5</w:t>
            </w:r>
            <w:r w:rsidRPr="008163C0">
              <w:t>-</w:t>
            </w:r>
            <w:r w:rsidR="00DD0CA2" w:rsidRPr="008163C0">
              <w:t>0</w:t>
            </w:r>
            <w:r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4639D153" w14:textId="77777777" w:rsidR="00D16762" w:rsidRPr="008163C0" w:rsidRDefault="00DD0CA2" w:rsidP="000D3A4B">
            <w:pPr>
              <w:jc w:val="center"/>
            </w:pPr>
            <w:r w:rsidRPr="008163C0">
              <w:t>0.18</w:t>
            </w:r>
          </w:p>
        </w:tc>
        <w:tc>
          <w:tcPr>
            <w:tcW w:w="2280" w:type="dxa"/>
            <w:gridSpan w:val="3"/>
          </w:tcPr>
          <w:p w14:paraId="33203006" w14:textId="77777777" w:rsidR="00D16762" w:rsidRPr="008163C0" w:rsidRDefault="00DD0CA2" w:rsidP="000D3A4B">
            <w:pPr>
              <w:jc w:val="center"/>
            </w:pPr>
            <w:r w:rsidRPr="008163C0">
              <w:t>-1.26</w:t>
            </w:r>
            <w:r w:rsidR="00D16762" w:rsidRPr="008163C0">
              <w:t xml:space="preserve"> (</w:t>
            </w:r>
            <w:r w:rsidRPr="008163C0">
              <w:t>-2.4-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74DF2BF8" w14:textId="77777777" w:rsidR="00D16762" w:rsidRPr="008163C0" w:rsidRDefault="00DD0CA2" w:rsidP="000D3A4B">
            <w:pPr>
              <w:jc w:val="center"/>
            </w:pPr>
            <w:r w:rsidRPr="008163C0">
              <w:t>0.09</w:t>
            </w:r>
          </w:p>
        </w:tc>
      </w:tr>
      <w:tr w:rsidR="00D16762" w:rsidRPr="008163C0" w14:paraId="64359D71" w14:textId="77777777" w:rsidTr="00E13D3E">
        <w:tc>
          <w:tcPr>
            <w:tcW w:w="2553" w:type="dxa"/>
          </w:tcPr>
          <w:p w14:paraId="09659BB5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SVR4-EoT</w:t>
            </w:r>
          </w:p>
        </w:tc>
        <w:tc>
          <w:tcPr>
            <w:tcW w:w="1701" w:type="dxa"/>
          </w:tcPr>
          <w:p w14:paraId="1A1328C0" w14:textId="77777777" w:rsidR="00D16762" w:rsidRPr="008163C0" w:rsidRDefault="001E0AF4" w:rsidP="000D3A4B">
            <w:pPr>
              <w:jc w:val="center"/>
            </w:pPr>
            <w:r w:rsidRPr="008163C0">
              <w:t>0</w:t>
            </w:r>
            <w:r w:rsidR="00D16762" w:rsidRPr="008163C0">
              <w:t xml:space="preserve"> (</w:t>
            </w:r>
            <w:r w:rsidRPr="008163C0">
              <w:t>-0.04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6C0F17DA" w14:textId="77777777" w:rsidR="00D16762" w:rsidRPr="008163C0" w:rsidRDefault="004E7D4F" w:rsidP="000D3A4B">
            <w:pPr>
              <w:jc w:val="center"/>
            </w:pPr>
            <w:r w:rsidRPr="008163C0">
              <w:t>0.62</w:t>
            </w:r>
          </w:p>
        </w:tc>
        <w:tc>
          <w:tcPr>
            <w:tcW w:w="1741" w:type="dxa"/>
            <w:gridSpan w:val="2"/>
          </w:tcPr>
          <w:p w14:paraId="1A12F8B0" w14:textId="77777777" w:rsidR="00D16762" w:rsidRPr="008163C0" w:rsidRDefault="001E0AF4" w:rsidP="000D3A4B">
            <w:pPr>
              <w:jc w:val="center"/>
              <w:rPr>
                <w:b/>
              </w:rPr>
            </w:pPr>
            <w:r w:rsidRPr="008163C0">
              <w:t>0</w:t>
            </w:r>
            <w:r w:rsidR="00D16762" w:rsidRPr="008163C0">
              <w:t xml:space="preserve"> (</w:t>
            </w:r>
            <w:r w:rsidRPr="008163C0">
              <w:t>-0.04</w:t>
            </w:r>
            <w:r w:rsidR="00D16762" w:rsidRPr="008163C0">
              <w:t>-</w:t>
            </w:r>
            <w:r w:rsidRPr="008163C0">
              <w:t>0</w:t>
            </w:r>
            <w:r w:rsidR="00D16762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64DB4064" w14:textId="77777777" w:rsidR="00D16762" w:rsidRPr="008163C0" w:rsidRDefault="004E7D4F" w:rsidP="000D3A4B">
            <w:pPr>
              <w:jc w:val="center"/>
            </w:pPr>
            <w:r w:rsidRPr="008163C0">
              <w:t>0.65</w:t>
            </w:r>
          </w:p>
        </w:tc>
        <w:tc>
          <w:tcPr>
            <w:tcW w:w="2280" w:type="dxa"/>
            <w:gridSpan w:val="3"/>
          </w:tcPr>
          <w:p w14:paraId="4A422EF8" w14:textId="77777777" w:rsidR="00D16762" w:rsidRPr="008163C0" w:rsidRDefault="001E0AF4" w:rsidP="000D3A4B">
            <w:pPr>
              <w:jc w:val="center"/>
            </w:pPr>
            <w:r w:rsidRPr="008163C0">
              <w:t>0</w:t>
            </w:r>
            <w:r w:rsidR="00D16762" w:rsidRPr="008163C0">
              <w:t xml:space="preserve"> (</w:t>
            </w:r>
            <w:r w:rsidRPr="008163C0">
              <w:t>-0.03-0</w:t>
            </w:r>
            <w:r w:rsidR="00D16762" w:rsidRPr="008163C0">
              <w:t>)</w:t>
            </w:r>
          </w:p>
        </w:tc>
        <w:tc>
          <w:tcPr>
            <w:tcW w:w="674" w:type="dxa"/>
          </w:tcPr>
          <w:p w14:paraId="6810B67C" w14:textId="77777777" w:rsidR="00D16762" w:rsidRPr="008163C0" w:rsidRDefault="004E7D4F" w:rsidP="000D3A4B">
            <w:pPr>
              <w:jc w:val="center"/>
            </w:pPr>
            <w:r w:rsidRPr="008163C0">
              <w:t>0.5</w:t>
            </w:r>
            <w:r w:rsidR="001E0AF4" w:rsidRPr="008163C0">
              <w:t>5</w:t>
            </w:r>
          </w:p>
        </w:tc>
      </w:tr>
      <w:tr w:rsidR="00D16762" w:rsidRPr="008163C0" w14:paraId="3381CE52" w14:textId="77777777" w:rsidTr="00E13D3E">
        <w:tc>
          <w:tcPr>
            <w:tcW w:w="2553" w:type="dxa"/>
          </w:tcPr>
          <w:p w14:paraId="77E5F58D" w14:textId="77777777" w:rsidR="00D16762" w:rsidRPr="008163C0" w:rsidRDefault="00D16762" w:rsidP="000D3A4B">
            <w:pPr>
              <w:jc w:val="center"/>
            </w:pPr>
            <w:r w:rsidRPr="008163C0">
              <w:rPr>
                <w:lang w:val="en-US"/>
              </w:rPr>
              <w:t>Δ</w:t>
            </w:r>
            <w:r w:rsidRPr="008163C0">
              <w:t xml:space="preserve"> </w:t>
            </w:r>
            <w:r w:rsidR="008C58F7" w:rsidRPr="008163C0">
              <w:t>IL-10</w:t>
            </w:r>
            <w:r w:rsidRPr="008163C0">
              <w:t xml:space="preserve"> SVR12-SVR4</w:t>
            </w:r>
          </w:p>
        </w:tc>
        <w:tc>
          <w:tcPr>
            <w:tcW w:w="1701" w:type="dxa"/>
          </w:tcPr>
          <w:p w14:paraId="4C0A2BF1" w14:textId="77777777" w:rsidR="00D16762" w:rsidRPr="008163C0" w:rsidRDefault="00534579" w:rsidP="000D3A4B">
            <w:pPr>
              <w:jc w:val="center"/>
            </w:pPr>
            <w:r w:rsidRPr="008163C0">
              <w:t>0.</w:t>
            </w:r>
            <w:r w:rsidR="00D16762" w:rsidRPr="008163C0">
              <w:t>3 (</w:t>
            </w:r>
            <w:r w:rsidRPr="008163C0">
              <w:t>-1-0.5</w:t>
            </w:r>
            <w:r w:rsidR="00D16762" w:rsidRPr="008163C0">
              <w:t>)</w:t>
            </w:r>
          </w:p>
        </w:tc>
        <w:tc>
          <w:tcPr>
            <w:tcW w:w="940" w:type="dxa"/>
          </w:tcPr>
          <w:p w14:paraId="3D4490FF" w14:textId="77777777" w:rsidR="00D16762" w:rsidRPr="008163C0" w:rsidRDefault="00534579" w:rsidP="000D3A4B">
            <w:pPr>
              <w:jc w:val="center"/>
            </w:pPr>
            <w:r w:rsidRPr="008163C0">
              <w:t>0.45</w:t>
            </w:r>
          </w:p>
        </w:tc>
        <w:tc>
          <w:tcPr>
            <w:tcW w:w="1741" w:type="dxa"/>
            <w:gridSpan w:val="2"/>
          </w:tcPr>
          <w:p w14:paraId="0A7B5551" w14:textId="77777777" w:rsidR="00D16762" w:rsidRPr="008163C0" w:rsidRDefault="00534579" w:rsidP="000D3A4B">
            <w:pPr>
              <w:jc w:val="center"/>
              <w:rPr>
                <w:b/>
              </w:rPr>
            </w:pPr>
            <w:r w:rsidRPr="008163C0">
              <w:t>0.3</w:t>
            </w:r>
            <w:r w:rsidR="00D16762" w:rsidRPr="008163C0">
              <w:t xml:space="preserve"> (</w:t>
            </w:r>
            <w:r w:rsidRPr="008163C0">
              <w:t>-1</w:t>
            </w:r>
            <w:r w:rsidR="00D16762" w:rsidRPr="008163C0">
              <w:t>-0</w:t>
            </w:r>
            <w:r w:rsidRPr="008163C0">
              <w:t>.5</w:t>
            </w:r>
            <w:r w:rsidR="00D16762" w:rsidRPr="008163C0">
              <w:t xml:space="preserve">) </w:t>
            </w:r>
          </w:p>
        </w:tc>
        <w:tc>
          <w:tcPr>
            <w:tcW w:w="850" w:type="dxa"/>
            <w:gridSpan w:val="3"/>
          </w:tcPr>
          <w:p w14:paraId="3884AD43" w14:textId="77777777" w:rsidR="00D16762" w:rsidRPr="008163C0" w:rsidRDefault="00D16762" w:rsidP="000D3A4B">
            <w:pPr>
              <w:jc w:val="center"/>
            </w:pPr>
            <w:r w:rsidRPr="008163C0">
              <w:t>0.48</w:t>
            </w:r>
          </w:p>
        </w:tc>
        <w:tc>
          <w:tcPr>
            <w:tcW w:w="2280" w:type="dxa"/>
            <w:gridSpan w:val="3"/>
          </w:tcPr>
          <w:p w14:paraId="54F7BCF4" w14:textId="192DFA90" w:rsidR="00D16762" w:rsidRPr="008163C0" w:rsidRDefault="0053457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29</w:t>
            </w:r>
            <w:r w:rsidR="00D16762" w:rsidRPr="008163C0">
              <w:rPr>
                <w:lang w:val="en-US"/>
              </w:rPr>
              <w:t xml:space="preserve"> (</w:t>
            </w:r>
            <w:r w:rsidR="00B56481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-1.29</w:t>
            </w:r>
            <w:r w:rsidR="00D16762"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3F18BFC5" w14:textId="77777777" w:rsidR="00D16762" w:rsidRPr="008163C0" w:rsidRDefault="0053457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0</w:t>
            </w:r>
          </w:p>
        </w:tc>
      </w:tr>
    </w:tbl>
    <w:p w14:paraId="735EDCF5" w14:textId="77777777" w:rsidR="00D16762" w:rsidRPr="008163C0" w:rsidRDefault="00D16762" w:rsidP="00D16762">
      <w:pPr>
        <w:jc w:val="center"/>
        <w:rPr>
          <w:b/>
          <w:sz w:val="32"/>
          <w:szCs w:val="32"/>
          <w:lang w:val="en-US"/>
        </w:rPr>
      </w:pPr>
    </w:p>
    <w:p w14:paraId="194F9EB7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1E8881C3" w14:textId="77777777" w:rsidR="00186DC6" w:rsidRPr="008163C0" w:rsidRDefault="00186DC6" w:rsidP="00186DC6">
      <w:pPr>
        <w:rPr>
          <w:lang w:val="en-US"/>
        </w:rPr>
      </w:pPr>
    </w:p>
    <w:p w14:paraId="75E6E0EA" w14:textId="77777777" w:rsidR="00186DC6" w:rsidRPr="008163C0" w:rsidRDefault="00186DC6" w:rsidP="00186DC6">
      <w:pPr>
        <w:rPr>
          <w:lang w:val="en-US"/>
        </w:rPr>
      </w:pPr>
    </w:p>
    <w:p w14:paraId="354F715C" w14:textId="77777777" w:rsidR="00F42CD2" w:rsidRPr="008163C0" w:rsidRDefault="00F42CD2" w:rsidP="00411481">
      <w:pPr>
        <w:jc w:val="center"/>
        <w:rPr>
          <w:b/>
          <w:sz w:val="32"/>
          <w:szCs w:val="32"/>
          <w:lang w:val="en-US"/>
        </w:rPr>
      </w:pPr>
    </w:p>
    <w:p w14:paraId="43BCB61B" w14:textId="77777777" w:rsidR="005E7E19" w:rsidRPr="008163C0" w:rsidRDefault="005E7E19" w:rsidP="00411481">
      <w:pPr>
        <w:jc w:val="center"/>
        <w:rPr>
          <w:b/>
          <w:sz w:val="32"/>
          <w:szCs w:val="32"/>
          <w:lang w:val="en-US"/>
        </w:rPr>
      </w:pPr>
    </w:p>
    <w:p w14:paraId="39A301ED" w14:textId="77777777" w:rsidR="005E7E19" w:rsidRPr="008163C0" w:rsidRDefault="005E7E19" w:rsidP="00411481">
      <w:pPr>
        <w:jc w:val="center"/>
        <w:rPr>
          <w:b/>
          <w:sz w:val="32"/>
          <w:szCs w:val="32"/>
          <w:lang w:val="en-US"/>
        </w:rPr>
      </w:pPr>
    </w:p>
    <w:p w14:paraId="3D8DABF4" w14:textId="77777777" w:rsidR="005E7E19" w:rsidRPr="008163C0" w:rsidRDefault="005E7E19" w:rsidP="00411481">
      <w:pPr>
        <w:jc w:val="center"/>
        <w:rPr>
          <w:b/>
          <w:sz w:val="32"/>
          <w:szCs w:val="32"/>
          <w:lang w:val="en-US"/>
        </w:rPr>
      </w:pPr>
    </w:p>
    <w:p w14:paraId="7F0A74B9" w14:textId="77777777" w:rsidR="005E7E19" w:rsidRPr="008163C0" w:rsidRDefault="005E7E19" w:rsidP="00411481">
      <w:pPr>
        <w:jc w:val="center"/>
        <w:rPr>
          <w:b/>
          <w:sz w:val="32"/>
          <w:szCs w:val="32"/>
          <w:lang w:val="en-US"/>
        </w:rPr>
      </w:pPr>
    </w:p>
    <w:p w14:paraId="4F2CC92E" w14:textId="77777777" w:rsidR="005E7E19" w:rsidRPr="008163C0" w:rsidRDefault="005E7E19" w:rsidP="00411481">
      <w:pPr>
        <w:jc w:val="center"/>
        <w:rPr>
          <w:b/>
          <w:sz w:val="32"/>
          <w:szCs w:val="32"/>
          <w:lang w:val="en-US"/>
        </w:rPr>
      </w:pPr>
    </w:p>
    <w:p w14:paraId="10537AFF" w14:textId="77777777" w:rsidR="005E7E19" w:rsidRPr="008163C0" w:rsidRDefault="005E7E19" w:rsidP="005E7E19">
      <w:pPr>
        <w:rPr>
          <w:b/>
          <w:sz w:val="36"/>
          <w:szCs w:val="36"/>
          <w:lang w:val="en-US"/>
        </w:rPr>
      </w:pPr>
    </w:p>
    <w:p w14:paraId="6B49C713" w14:textId="41F18DE5" w:rsidR="00BF6530" w:rsidRPr="002D25B8" w:rsidRDefault="00BF6530" w:rsidP="0072207C">
      <w:pPr>
        <w:spacing w:after="0" w:line="48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BF6530" w:rsidRPr="002D25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82"/>
    <w:rsid w:val="000028E9"/>
    <w:rsid w:val="0000332F"/>
    <w:rsid w:val="00003EC9"/>
    <w:rsid w:val="0000793A"/>
    <w:rsid w:val="00010209"/>
    <w:rsid w:val="00017457"/>
    <w:rsid w:val="000533EB"/>
    <w:rsid w:val="00054E74"/>
    <w:rsid w:val="00063637"/>
    <w:rsid w:val="00064574"/>
    <w:rsid w:val="00066A0D"/>
    <w:rsid w:val="00070AA4"/>
    <w:rsid w:val="00084F82"/>
    <w:rsid w:val="00086FB5"/>
    <w:rsid w:val="00092151"/>
    <w:rsid w:val="00094519"/>
    <w:rsid w:val="00097DED"/>
    <w:rsid w:val="000A5FD0"/>
    <w:rsid w:val="000D3A4B"/>
    <w:rsid w:val="000E3FFA"/>
    <w:rsid w:val="000E5F7A"/>
    <w:rsid w:val="001025EA"/>
    <w:rsid w:val="00111D09"/>
    <w:rsid w:val="00112046"/>
    <w:rsid w:val="00116343"/>
    <w:rsid w:val="0012160B"/>
    <w:rsid w:val="00126142"/>
    <w:rsid w:val="00126BEF"/>
    <w:rsid w:val="00154275"/>
    <w:rsid w:val="001713A0"/>
    <w:rsid w:val="0017226B"/>
    <w:rsid w:val="00176F5C"/>
    <w:rsid w:val="001811ED"/>
    <w:rsid w:val="00184489"/>
    <w:rsid w:val="00186DC6"/>
    <w:rsid w:val="0019280F"/>
    <w:rsid w:val="001A3082"/>
    <w:rsid w:val="001B4A68"/>
    <w:rsid w:val="001C459D"/>
    <w:rsid w:val="001D0045"/>
    <w:rsid w:val="001D35BF"/>
    <w:rsid w:val="001D42B9"/>
    <w:rsid w:val="001D6BC6"/>
    <w:rsid w:val="001E0AF4"/>
    <w:rsid w:val="001F0281"/>
    <w:rsid w:val="001F48F4"/>
    <w:rsid w:val="001F525F"/>
    <w:rsid w:val="001F711B"/>
    <w:rsid w:val="00200965"/>
    <w:rsid w:val="002027AF"/>
    <w:rsid w:val="0021091C"/>
    <w:rsid w:val="002224AE"/>
    <w:rsid w:val="002311C3"/>
    <w:rsid w:val="00232642"/>
    <w:rsid w:val="002515D3"/>
    <w:rsid w:val="00254242"/>
    <w:rsid w:val="002613B7"/>
    <w:rsid w:val="00267CEC"/>
    <w:rsid w:val="00271BCD"/>
    <w:rsid w:val="002758EB"/>
    <w:rsid w:val="002814A6"/>
    <w:rsid w:val="0029067D"/>
    <w:rsid w:val="002947BB"/>
    <w:rsid w:val="002A422A"/>
    <w:rsid w:val="002D20AC"/>
    <w:rsid w:val="002D25B8"/>
    <w:rsid w:val="002E58CE"/>
    <w:rsid w:val="002E5A49"/>
    <w:rsid w:val="002F374F"/>
    <w:rsid w:val="002F4017"/>
    <w:rsid w:val="002F680F"/>
    <w:rsid w:val="00301470"/>
    <w:rsid w:val="00331E60"/>
    <w:rsid w:val="003350E4"/>
    <w:rsid w:val="00340EA7"/>
    <w:rsid w:val="003654A4"/>
    <w:rsid w:val="00367C85"/>
    <w:rsid w:val="00376537"/>
    <w:rsid w:val="00380373"/>
    <w:rsid w:val="003808E2"/>
    <w:rsid w:val="00380F82"/>
    <w:rsid w:val="003830C4"/>
    <w:rsid w:val="00390FFC"/>
    <w:rsid w:val="00395CEE"/>
    <w:rsid w:val="00397B44"/>
    <w:rsid w:val="003A3192"/>
    <w:rsid w:val="003A44D1"/>
    <w:rsid w:val="003A673F"/>
    <w:rsid w:val="003B4FF5"/>
    <w:rsid w:val="003C0527"/>
    <w:rsid w:val="003D46E0"/>
    <w:rsid w:val="003D5576"/>
    <w:rsid w:val="003F4EA3"/>
    <w:rsid w:val="004101CA"/>
    <w:rsid w:val="00411481"/>
    <w:rsid w:val="0042231C"/>
    <w:rsid w:val="00423F4C"/>
    <w:rsid w:val="004269DA"/>
    <w:rsid w:val="004302F4"/>
    <w:rsid w:val="00432260"/>
    <w:rsid w:val="00453248"/>
    <w:rsid w:val="00453B51"/>
    <w:rsid w:val="00453CF2"/>
    <w:rsid w:val="00455625"/>
    <w:rsid w:val="00463469"/>
    <w:rsid w:val="00467F53"/>
    <w:rsid w:val="0047002F"/>
    <w:rsid w:val="004802CD"/>
    <w:rsid w:val="0048721A"/>
    <w:rsid w:val="00490A98"/>
    <w:rsid w:val="004B0FF0"/>
    <w:rsid w:val="004B1EB4"/>
    <w:rsid w:val="004C58D4"/>
    <w:rsid w:val="004E71BD"/>
    <w:rsid w:val="004E7D4F"/>
    <w:rsid w:val="004F0CCD"/>
    <w:rsid w:val="004F353D"/>
    <w:rsid w:val="004F6A8B"/>
    <w:rsid w:val="004F6C1A"/>
    <w:rsid w:val="004F7778"/>
    <w:rsid w:val="00500DE1"/>
    <w:rsid w:val="0050163F"/>
    <w:rsid w:val="005045E0"/>
    <w:rsid w:val="00506439"/>
    <w:rsid w:val="00513F74"/>
    <w:rsid w:val="0052011D"/>
    <w:rsid w:val="00525683"/>
    <w:rsid w:val="00527B23"/>
    <w:rsid w:val="00530E4D"/>
    <w:rsid w:val="00534579"/>
    <w:rsid w:val="0054106F"/>
    <w:rsid w:val="00542E25"/>
    <w:rsid w:val="00561272"/>
    <w:rsid w:val="005645BE"/>
    <w:rsid w:val="00564821"/>
    <w:rsid w:val="00564E0A"/>
    <w:rsid w:val="005656E9"/>
    <w:rsid w:val="005665A5"/>
    <w:rsid w:val="00572982"/>
    <w:rsid w:val="00582CFB"/>
    <w:rsid w:val="00585830"/>
    <w:rsid w:val="005858D1"/>
    <w:rsid w:val="00593343"/>
    <w:rsid w:val="00594038"/>
    <w:rsid w:val="0059606C"/>
    <w:rsid w:val="005A6B0B"/>
    <w:rsid w:val="005B014D"/>
    <w:rsid w:val="005C1C5A"/>
    <w:rsid w:val="005E0216"/>
    <w:rsid w:val="005E7E19"/>
    <w:rsid w:val="005F593A"/>
    <w:rsid w:val="00611B71"/>
    <w:rsid w:val="00617396"/>
    <w:rsid w:val="00634E38"/>
    <w:rsid w:val="00635E26"/>
    <w:rsid w:val="0064140A"/>
    <w:rsid w:val="00641D75"/>
    <w:rsid w:val="00641F08"/>
    <w:rsid w:val="006428B7"/>
    <w:rsid w:val="00643812"/>
    <w:rsid w:val="00643A1D"/>
    <w:rsid w:val="00655149"/>
    <w:rsid w:val="00674A8D"/>
    <w:rsid w:val="00676C55"/>
    <w:rsid w:val="0068323C"/>
    <w:rsid w:val="00687189"/>
    <w:rsid w:val="00694D8F"/>
    <w:rsid w:val="00696AA0"/>
    <w:rsid w:val="006A251F"/>
    <w:rsid w:val="006A47B4"/>
    <w:rsid w:val="006B29E5"/>
    <w:rsid w:val="006B789B"/>
    <w:rsid w:val="006D486B"/>
    <w:rsid w:val="006D6B32"/>
    <w:rsid w:val="006E76DB"/>
    <w:rsid w:val="006E7CF3"/>
    <w:rsid w:val="006F52B9"/>
    <w:rsid w:val="006F5B6B"/>
    <w:rsid w:val="0070199F"/>
    <w:rsid w:val="007059A9"/>
    <w:rsid w:val="007074AF"/>
    <w:rsid w:val="00720259"/>
    <w:rsid w:val="0072207C"/>
    <w:rsid w:val="00725589"/>
    <w:rsid w:val="007342D4"/>
    <w:rsid w:val="00735E24"/>
    <w:rsid w:val="00737DA7"/>
    <w:rsid w:val="00752498"/>
    <w:rsid w:val="00755796"/>
    <w:rsid w:val="00774361"/>
    <w:rsid w:val="0077792E"/>
    <w:rsid w:val="0078070F"/>
    <w:rsid w:val="007A1950"/>
    <w:rsid w:val="007A5417"/>
    <w:rsid w:val="007A566A"/>
    <w:rsid w:val="007B6AFA"/>
    <w:rsid w:val="007C1227"/>
    <w:rsid w:val="007D259C"/>
    <w:rsid w:val="007D3E11"/>
    <w:rsid w:val="007E21AE"/>
    <w:rsid w:val="007E744D"/>
    <w:rsid w:val="007F3343"/>
    <w:rsid w:val="007F3D2C"/>
    <w:rsid w:val="007F4B68"/>
    <w:rsid w:val="007F6F9A"/>
    <w:rsid w:val="007F7C3E"/>
    <w:rsid w:val="008058B8"/>
    <w:rsid w:val="008163C0"/>
    <w:rsid w:val="0083216F"/>
    <w:rsid w:val="00835C34"/>
    <w:rsid w:val="00844FC6"/>
    <w:rsid w:val="00866E26"/>
    <w:rsid w:val="00867AD1"/>
    <w:rsid w:val="00871D59"/>
    <w:rsid w:val="00872D0B"/>
    <w:rsid w:val="0088545B"/>
    <w:rsid w:val="00890651"/>
    <w:rsid w:val="00894B94"/>
    <w:rsid w:val="008B57AF"/>
    <w:rsid w:val="008B6F1B"/>
    <w:rsid w:val="008C1E35"/>
    <w:rsid w:val="008C58F7"/>
    <w:rsid w:val="008C59BE"/>
    <w:rsid w:val="008D152F"/>
    <w:rsid w:val="008D1CE6"/>
    <w:rsid w:val="008E1440"/>
    <w:rsid w:val="008E56D9"/>
    <w:rsid w:val="008F6F94"/>
    <w:rsid w:val="00900632"/>
    <w:rsid w:val="009107D8"/>
    <w:rsid w:val="009173AE"/>
    <w:rsid w:val="00931D05"/>
    <w:rsid w:val="009320EC"/>
    <w:rsid w:val="0094267A"/>
    <w:rsid w:val="009429A9"/>
    <w:rsid w:val="00943C51"/>
    <w:rsid w:val="00946DBE"/>
    <w:rsid w:val="00957FB9"/>
    <w:rsid w:val="009707A8"/>
    <w:rsid w:val="00976F55"/>
    <w:rsid w:val="009A2D06"/>
    <w:rsid w:val="009A52C3"/>
    <w:rsid w:val="009B6A62"/>
    <w:rsid w:val="009B7F88"/>
    <w:rsid w:val="009C11C7"/>
    <w:rsid w:val="009C43DF"/>
    <w:rsid w:val="009D0A12"/>
    <w:rsid w:val="009E09EA"/>
    <w:rsid w:val="009E3033"/>
    <w:rsid w:val="009F520B"/>
    <w:rsid w:val="00A0796C"/>
    <w:rsid w:val="00A10ACC"/>
    <w:rsid w:val="00A272C7"/>
    <w:rsid w:val="00A323FC"/>
    <w:rsid w:val="00A33F3D"/>
    <w:rsid w:val="00A37A3C"/>
    <w:rsid w:val="00A40872"/>
    <w:rsid w:val="00A53ED8"/>
    <w:rsid w:val="00A85439"/>
    <w:rsid w:val="00A9055D"/>
    <w:rsid w:val="00A934A0"/>
    <w:rsid w:val="00A96109"/>
    <w:rsid w:val="00AA4BBA"/>
    <w:rsid w:val="00AC72DF"/>
    <w:rsid w:val="00AD65DC"/>
    <w:rsid w:val="00AE6F33"/>
    <w:rsid w:val="00AF1786"/>
    <w:rsid w:val="00AF5005"/>
    <w:rsid w:val="00AF6834"/>
    <w:rsid w:val="00B01DF1"/>
    <w:rsid w:val="00B02C64"/>
    <w:rsid w:val="00B034B3"/>
    <w:rsid w:val="00B06475"/>
    <w:rsid w:val="00B22765"/>
    <w:rsid w:val="00B26A0A"/>
    <w:rsid w:val="00B420F7"/>
    <w:rsid w:val="00B447F1"/>
    <w:rsid w:val="00B52F9B"/>
    <w:rsid w:val="00B54903"/>
    <w:rsid w:val="00B56481"/>
    <w:rsid w:val="00B66CCD"/>
    <w:rsid w:val="00B8074A"/>
    <w:rsid w:val="00B87833"/>
    <w:rsid w:val="00BB0571"/>
    <w:rsid w:val="00BB074C"/>
    <w:rsid w:val="00BC7A34"/>
    <w:rsid w:val="00BD7515"/>
    <w:rsid w:val="00BE4E36"/>
    <w:rsid w:val="00BE5A45"/>
    <w:rsid w:val="00BF4929"/>
    <w:rsid w:val="00BF6530"/>
    <w:rsid w:val="00C012D3"/>
    <w:rsid w:val="00C013A7"/>
    <w:rsid w:val="00C0271A"/>
    <w:rsid w:val="00C103EC"/>
    <w:rsid w:val="00C10A0D"/>
    <w:rsid w:val="00C1141C"/>
    <w:rsid w:val="00C2195F"/>
    <w:rsid w:val="00C3139C"/>
    <w:rsid w:val="00C34390"/>
    <w:rsid w:val="00C358E8"/>
    <w:rsid w:val="00C43AEE"/>
    <w:rsid w:val="00C44FE1"/>
    <w:rsid w:val="00C46FBF"/>
    <w:rsid w:val="00C526D8"/>
    <w:rsid w:val="00C601ED"/>
    <w:rsid w:val="00C62527"/>
    <w:rsid w:val="00C71643"/>
    <w:rsid w:val="00CA4651"/>
    <w:rsid w:val="00CB107B"/>
    <w:rsid w:val="00CB127D"/>
    <w:rsid w:val="00CB61CB"/>
    <w:rsid w:val="00CD11A4"/>
    <w:rsid w:val="00CD12B6"/>
    <w:rsid w:val="00CF6601"/>
    <w:rsid w:val="00CF7300"/>
    <w:rsid w:val="00D11EA4"/>
    <w:rsid w:val="00D13EB5"/>
    <w:rsid w:val="00D16762"/>
    <w:rsid w:val="00D17925"/>
    <w:rsid w:val="00D313EA"/>
    <w:rsid w:val="00D41B4F"/>
    <w:rsid w:val="00D45AF1"/>
    <w:rsid w:val="00D473A7"/>
    <w:rsid w:val="00D50E19"/>
    <w:rsid w:val="00D51031"/>
    <w:rsid w:val="00D526F0"/>
    <w:rsid w:val="00D52B46"/>
    <w:rsid w:val="00D56284"/>
    <w:rsid w:val="00D73347"/>
    <w:rsid w:val="00D73ECA"/>
    <w:rsid w:val="00D82324"/>
    <w:rsid w:val="00D83FCE"/>
    <w:rsid w:val="00D858CE"/>
    <w:rsid w:val="00D86546"/>
    <w:rsid w:val="00D95FF7"/>
    <w:rsid w:val="00DA2E77"/>
    <w:rsid w:val="00DB3E6C"/>
    <w:rsid w:val="00DC0085"/>
    <w:rsid w:val="00DC7B73"/>
    <w:rsid w:val="00DD0CA2"/>
    <w:rsid w:val="00DD34A0"/>
    <w:rsid w:val="00DD4021"/>
    <w:rsid w:val="00DF0AE1"/>
    <w:rsid w:val="00DF1FE3"/>
    <w:rsid w:val="00E13D3E"/>
    <w:rsid w:val="00E2326F"/>
    <w:rsid w:val="00E309C3"/>
    <w:rsid w:val="00E310B1"/>
    <w:rsid w:val="00E37E38"/>
    <w:rsid w:val="00E57761"/>
    <w:rsid w:val="00E645F6"/>
    <w:rsid w:val="00E64C0E"/>
    <w:rsid w:val="00E661AF"/>
    <w:rsid w:val="00E87738"/>
    <w:rsid w:val="00E92363"/>
    <w:rsid w:val="00E9699E"/>
    <w:rsid w:val="00EA082E"/>
    <w:rsid w:val="00EA0B53"/>
    <w:rsid w:val="00EB01C2"/>
    <w:rsid w:val="00EC09AF"/>
    <w:rsid w:val="00EC4E5F"/>
    <w:rsid w:val="00EC530C"/>
    <w:rsid w:val="00EC649C"/>
    <w:rsid w:val="00EC7D11"/>
    <w:rsid w:val="00ED0FF5"/>
    <w:rsid w:val="00ED168B"/>
    <w:rsid w:val="00ED1758"/>
    <w:rsid w:val="00ED2CE4"/>
    <w:rsid w:val="00ED7B27"/>
    <w:rsid w:val="00EE26C0"/>
    <w:rsid w:val="00EE51C1"/>
    <w:rsid w:val="00EE5407"/>
    <w:rsid w:val="00EE688A"/>
    <w:rsid w:val="00EF19ED"/>
    <w:rsid w:val="00F108FB"/>
    <w:rsid w:val="00F24854"/>
    <w:rsid w:val="00F3290A"/>
    <w:rsid w:val="00F410AB"/>
    <w:rsid w:val="00F42CD2"/>
    <w:rsid w:val="00F439C4"/>
    <w:rsid w:val="00F4649B"/>
    <w:rsid w:val="00F47B2F"/>
    <w:rsid w:val="00F57A5C"/>
    <w:rsid w:val="00F7206F"/>
    <w:rsid w:val="00F76B17"/>
    <w:rsid w:val="00F8590F"/>
    <w:rsid w:val="00FA5C65"/>
    <w:rsid w:val="00FB04E1"/>
    <w:rsid w:val="00FB166A"/>
    <w:rsid w:val="00FB2DC5"/>
    <w:rsid w:val="00FB5B41"/>
    <w:rsid w:val="00FC512B"/>
    <w:rsid w:val="00FD5627"/>
    <w:rsid w:val="00FE4072"/>
    <w:rsid w:val="00FF1209"/>
    <w:rsid w:val="00FF205E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679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3</Words>
  <Characters>87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0912</dc:creator>
  <cp:keywords/>
  <dc:description/>
  <cp:lastModifiedBy>rosanna villani</cp:lastModifiedBy>
  <cp:revision>16</cp:revision>
  <dcterms:created xsi:type="dcterms:W3CDTF">2016-05-08T08:47:00Z</dcterms:created>
  <dcterms:modified xsi:type="dcterms:W3CDTF">2016-11-28T17:48:00Z</dcterms:modified>
</cp:coreProperties>
</file>